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6CB" w:rsidRPr="00A948BE" w:rsidRDefault="00A948BE" w:rsidP="00190EFA">
      <w:pPr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A948BE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. </w:t>
      </w:r>
      <w:r w:rsidRPr="00A948BE">
        <w:rPr>
          <w:rFonts w:ascii="Times New Roman" w:hAnsi="Times New Roman"/>
          <w:bCs/>
          <w:sz w:val="24"/>
          <w:szCs w:val="24"/>
          <w:lang w:val="en-US"/>
        </w:rPr>
        <w:t xml:space="preserve">Contribution of different variables to vectors and Eigen-values in the multivariate data analysis (PCA) of WSCs in three organs from the eleven </w:t>
      </w:r>
      <w:r w:rsidRPr="00190EFA">
        <w:rPr>
          <w:rFonts w:ascii="Times New Roman" w:hAnsi="Times New Roman"/>
          <w:bCs/>
          <w:i/>
          <w:sz w:val="24"/>
          <w:szCs w:val="24"/>
          <w:lang w:val="en-US"/>
        </w:rPr>
        <w:t>Musa</w:t>
      </w:r>
      <w:r w:rsidRPr="00A948BE">
        <w:rPr>
          <w:rFonts w:ascii="Times New Roman" w:hAnsi="Times New Roman"/>
          <w:bCs/>
          <w:sz w:val="24"/>
          <w:szCs w:val="24"/>
          <w:lang w:val="en-US"/>
        </w:rPr>
        <w:t xml:space="preserve"> accessions (see Table 1 under the results section).</w:t>
      </w:r>
    </w:p>
    <w:bookmarkEnd w:id="0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6"/>
        <w:gridCol w:w="814"/>
        <w:gridCol w:w="814"/>
        <w:gridCol w:w="814"/>
        <w:gridCol w:w="814"/>
      </w:tblGrid>
      <w:tr w:rsidR="003306CB" w:rsidRPr="00360CB9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INCIPAL COMPONENTS</w:t>
            </w:r>
          </w:p>
        </w:tc>
      </w:tr>
      <w:tr w:rsidR="003306CB" w:rsidRPr="00360CB9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C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C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C4</w:t>
            </w:r>
          </w:p>
        </w:tc>
      </w:tr>
      <w:tr w:rsidR="003306CB" w:rsidRPr="00360CB9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IGEN-VALU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sz w:val="24"/>
                <w:szCs w:val="24"/>
                <w:lang w:val="en-US"/>
              </w:rPr>
              <w:t>5.2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sz w:val="24"/>
                <w:szCs w:val="24"/>
                <w:lang w:val="en-US"/>
              </w:rPr>
              <w:t>2.2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sz w:val="24"/>
                <w:szCs w:val="24"/>
                <w:lang w:val="en-US"/>
              </w:rPr>
              <w:t>1.7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sz w:val="24"/>
                <w:szCs w:val="24"/>
                <w:lang w:val="en-US"/>
              </w:rPr>
              <w:t>1.273</w:t>
            </w:r>
          </w:p>
        </w:tc>
      </w:tr>
      <w:tr w:rsidR="003306CB" w:rsidRPr="00360CB9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OPORTIO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875B73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5B73">
              <w:rPr>
                <w:rFonts w:ascii="Times New Roman" w:hAnsi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60CB9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CB9">
              <w:rPr>
                <w:rFonts w:ascii="Times New Roman" w:hAnsi="Times New Roman"/>
                <w:sz w:val="24"/>
                <w:szCs w:val="24"/>
                <w:lang w:val="en-US"/>
              </w:rPr>
              <w:t>10.6</w:t>
            </w:r>
          </w:p>
        </w:tc>
      </w:tr>
      <w:tr w:rsidR="003306CB" w:rsidRPr="00331E9F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360CB9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UMULATIVE (</w:t>
            </w:r>
            <w:r w:rsidRPr="00331E9F">
              <w:rPr>
                <w:rFonts w:ascii="Times New Roman" w:hAnsi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6</w:t>
            </w:r>
          </w:p>
        </w:tc>
      </w:tr>
      <w:tr w:rsidR="003306CB" w:rsidRPr="00331E9F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331E9F">
              <w:rPr>
                <w:rFonts w:ascii="Times New Roman" w:hAnsi="Times New Roman"/>
                <w:b/>
                <w:bCs/>
                <w:sz w:val="24"/>
                <w:szCs w:val="24"/>
              </w:rPr>
              <w:t>EIGEN-VECTORS</w:t>
            </w:r>
          </w:p>
        </w:tc>
      </w:tr>
      <w:tr w:rsidR="003306CB" w:rsidRPr="00331E9F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331E9F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331E9F">
              <w:rPr>
                <w:rFonts w:ascii="Times New Roman" w:hAnsi="Times New Roman"/>
                <w:b/>
                <w:bCs/>
                <w:sz w:val="24"/>
                <w:szCs w:val="24"/>
              </w:rPr>
              <w:t>PC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331E9F">
              <w:rPr>
                <w:rFonts w:ascii="Times New Roman" w:hAnsi="Times New Roman"/>
                <w:b/>
                <w:bCs/>
                <w:sz w:val="24"/>
                <w:szCs w:val="24"/>
              </w:rPr>
              <w:t>PC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331E9F">
              <w:rPr>
                <w:rFonts w:ascii="Times New Roman" w:hAnsi="Times New Roman"/>
                <w:b/>
                <w:bCs/>
                <w:sz w:val="24"/>
                <w:szCs w:val="24"/>
              </w:rPr>
              <w:t>P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331E9F">
              <w:rPr>
                <w:rFonts w:ascii="Times New Roman" w:hAnsi="Times New Roman"/>
                <w:b/>
                <w:bCs/>
                <w:sz w:val="24"/>
                <w:szCs w:val="24"/>
              </w:rPr>
              <w:t>PC4</w:t>
            </w:r>
          </w:p>
        </w:tc>
      </w:tr>
      <w:tr w:rsidR="003306CB" w:rsidRPr="00331E9F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331E9F">
              <w:rPr>
                <w:rFonts w:ascii="Times New Roman" w:hAnsi="Times New Roman"/>
                <w:b/>
                <w:bCs/>
                <w:sz w:val="24"/>
                <w:szCs w:val="24"/>
              </w:rPr>
              <w:t>KESTOSE LEAV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0.2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0.3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0.195</w:t>
            </w:r>
          </w:p>
        </w:tc>
      </w:tr>
      <w:tr w:rsidR="003306CB" w:rsidRPr="00331E9F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331E9F">
              <w:rPr>
                <w:rFonts w:ascii="Times New Roman" w:hAnsi="Times New Roman"/>
                <w:b/>
                <w:bCs/>
                <w:sz w:val="24"/>
                <w:szCs w:val="24"/>
              </w:rPr>
              <w:t>SUCROSE LEAV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3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0.396</w:t>
            </w:r>
          </w:p>
        </w:tc>
      </w:tr>
      <w:tr w:rsidR="003306CB" w:rsidRPr="00331E9F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331E9F">
              <w:rPr>
                <w:rFonts w:ascii="Times New Roman" w:hAnsi="Times New Roman"/>
                <w:b/>
                <w:bCs/>
                <w:sz w:val="24"/>
                <w:szCs w:val="24"/>
              </w:rPr>
              <w:t>GLUCOSE LEAV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0.1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0.076</w:t>
            </w:r>
          </w:p>
        </w:tc>
      </w:tr>
      <w:tr w:rsidR="003306CB" w:rsidRPr="00331E9F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331E9F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331E9F">
              <w:rPr>
                <w:rFonts w:ascii="Times New Roman" w:hAnsi="Times New Roman"/>
                <w:b/>
                <w:bCs/>
                <w:sz w:val="24"/>
                <w:szCs w:val="24"/>
              </w:rPr>
              <w:t>FRUCTOSE LEAV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0.1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0.0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5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3306CB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</w:tr>
      <w:tr w:rsidR="003306CB" w:rsidRPr="00AF3F98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AF3F98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KESTOSE FRU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33846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0</w:t>
            </w:r>
            <w:r w:rsidR="00933846" w:rsidRPr="007A516E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33846" w:rsidP="00933846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</w:t>
            </w:r>
            <w:r w:rsidR="003306CB" w:rsidRPr="007A516E">
              <w:rPr>
                <w:rFonts w:ascii="Times New Roman" w:hAnsi="Times New Roman"/>
                <w:sz w:val="24"/>
                <w:szCs w:val="24"/>
              </w:rPr>
              <w:t>0.</w:t>
            </w:r>
            <w:r w:rsidRPr="007A516E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33846" w:rsidP="00933846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</w:t>
            </w:r>
            <w:r w:rsidR="003306CB" w:rsidRPr="007A516E">
              <w:rPr>
                <w:rFonts w:ascii="Times New Roman" w:hAnsi="Times New Roman"/>
                <w:sz w:val="24"/>
                <w:szCs w:val="24"/>
              </w:rPr>
              <w:t>0.</w:t>
            </w:r>
            <w:r w:rsidRPr="007A516E">
              <w:rPr>
                <w:rFonts w:ascii="Times New Roman" w:hAnsi="Times New Roman"/>
                <w:sz w:val="24"/>
                <w:szCs w:val="24"/>
              </w:rPr>
              <w:t>5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33846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</w:t>
            </w:r>
            <w:r w:rsidR="00933846" w:rsidRPr="007A516E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3306CB" w:rsidRPr="00AF3F98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AF3F98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UCROSE</w:t>
            </w:r>
            <w:r w:rsidRPr="00AF3F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FRU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33846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</w:t>
            </w:r>
            <w:r w:rsidR="00933846" w:rsidRPr="007A516E">
              <w:rPr>
                <w:rFonts w:ascii="Times New Roman" w:hAnsi="Times New Roman"/>
                <w:sz w:val="24"/>
                <w:szCs w:val="24"/>
              </w:rPr>
              <w:t>3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33846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0.</w:t>
            </w:r>
            <w:r w:rsidR="00933846" w:rsidRPr="007A516E">
              <w:rPr>
                <w:rFonts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33846" w:rsidP="00933846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</w:t>
            </w:r>
            <w:r w:rsidR="003306CB" w:rsidRPr="007A516E">
              <w:rPr>
                <w:rFonts w:ascii="Times New Roman" w:hAnsi="Times New Roman"/>
                <w:sz w:val="24"/>
                <w:szCs w:val="24"/>
              </w:rPr>
              <w:t>0.23</w:t>
            </w:r>
            <w:r w:rsidRPr="007A51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33846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</w:t>
            </w:r>
            <w:r w:rsidR="00906E7D" w:rsidRPr="007A516E">
              <w:rPr>
                <w:rFonts w:ascii="Times New Roman" w:hAnsi="Times New Roman"/>
                <w:sz w:val="24"/>
                <w:szCs w:val="24"/>
              </w:rPr>
              <w:t>082</w:t>
            </w:r>
          </w:p>
        </w:tc>
      </w:tr>
      <w:tr w:rsidR="003306CB" w:rsidRPr="00AF3F98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AF3F98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AF3F98">
              <w:rPr>
                <w:rFonts w:ascii="Times New Roman" w:hAnsi="Times New Roman"/>
                <w:b/>
                <w:bCs/>
                <w:sz w:val="24"/>
                <w:szCs w:val="24"/>
              </w:rPr>
              <w:t>GLUCO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  <w:r w:rsidRPr="00AF3F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FRU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06E7D" w:rsidP="00906E7D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</w:t>
            </w:r>
            <w:r w:rsidR="003306CB" w:rsidRPr="007A516E">
              <w:rPr>
                <w:rFonts w:ascii="Times New Roman" w:hAnsi="Times New Roman"/>
                <w:sz w:val="24"/>
                <w:szCs w:val="24"/>
              </w:rPr>
              <w:t>0.</w:t>
            </w:r>
            <w:r w:rsidRPr="007A516E">
              <w:rPr>
                <w:rFonts w:ascii="Times New Roman" w:hAnsi="Times New Roman"/>
                <w:sz w:val="24"/>
                <w:szCs w:val="24"/>
              </w:rPr>
              <w:t>3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</w:t>
            </w:r>
            <w:r w:rsidR="00906E7D" w:rsidRPr="007A516E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06E7D" w:rsidP="00906E7D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</w:t>
            </w:r>
            <w:r w:rsidR="003306CB" w:rsidRPr="007A516E">
              <w:rPr>
                <w:rFonts w:ascii="Times New Roman" w:hAnsi="Times New Roman"/>
                <w:sz w:val="24"/>
                <w:szCs w:val="24"/>
              </w:rPr>
              <w:t>0.0</w:t>
            </w:r>
            <w:r w:rsidRPr="007A516E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2</w:t>
            </w:r>
            <w:r w:rsidR="00906E7D" w:rsidRPr="007A516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3306CB" w:rsidRPr="00AF3F98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AF3F98" w:rsidRDefault="003306CB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RUCTOSE</w:t>
            </w:r>
            <w:r w:rsidRPr="00AF3F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FRU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06E7D" w:rsidP="0083749E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0.39</w:t>
            </w:r>
            <w:r w:rsidR="003306CB" w:rsidRPr="007A51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1</w:t>
            </w:r>
            <w:r w:rsidR="00906E7D" w:rsidRPr="007A516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06E7D" w:rsidP="00906E7D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-</w:t>
            </w:r>
            <w:r w:rsidR="003306CB" w:rsidRPr="007A516E">
              <w:rPr>
                <w:rFonts w:ascii="Times New Roman" w:hAnsi="Times New Roman"/>
                <w:sz w:val="24"/>
                <w:szCs w:val="24"/>
              </w:rPr>
              <w:t>0.</w:t>
            </w:r>
            <w:r w:rsidRPr="007A516E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7A516E">
              <w:rPr>
                <w:rFonts w:ascii="Times New Roman" w:hAnsi="Times New Roman"/>
                <w:sz w:val="24"/>
                <w:szCs w:val="24"/>
              </w:rPr>
              <w:t>0.23</w:t>
            </w:r>
            <w:r w:rsidR="00906E7D" w:rsidRPr="007A51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306CB" w:rsidRPr="00AF3F98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Default="003306CB" w:rsidP="0083749E">
            <w:pPr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KESTOSE RHYS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</w:t>
            </w:r>
            <w:r w:rsidR="00906E7D" w:rsidRPr="007A516E">
              <w:rPr>
                <w:rFonts w:ascii="Times New Roman" w:hAnsi="Times New Roman"/>
                <w:sz w:val="24"/>
                <w:szCs w:val="24"/>
                <w:lang w:val="en"/>
              </w:rPr>
              <w:t>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06E7D" w:rsidP="00906E7D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 w:rsidR="003306CB" w:rsidRPr="007A516E">
              <w:rPr>
                <w:rFonts w:ascii="Times New Roman" w:hAnsi="Times New Roman"/>
                <w:sz w:val="24"/>
                <w:szCs w:val="24"/>
                <w:lang w:val="en"/>
              </w:rPr>
              <w:t>0.</w:t>
            </w: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5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</w:t>
            </w:r>
            <w:r w:rsidR="00906E7D" w:rsidRPr="007A516E">
              <w:rPr>
                <w:rFonts w:ascii="Times New Roman" w:hAnsi="Times New Roman"/>
                <w:sz w:val="24"/>
                <w:szCs w:val="24"/>
                <w:lang w:val="en"/>
              </w:rPr>
              <w:t>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</w:t>
            </w:r>
            <w:r w:rsidR="00906E7D" w:rsidRPr="007A516E">
              <w:rPr>
                <w:rFonts w:ascii="Times New Roman" w:hAnsi="Times New Roman"/>
                <w:sz w:val="24"/>
                <w:szCs w:val="24"/>
                <w:lang w:val="en"/>
              </w:rPr>
              <w:t>016</w:t>
            </w:r>
          </w:p>
        </w:tc>
      </w:tr>
      <w:tr w:rsidR="003306CB" w:rsidRPr="00AF3F98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Default="003306CB" w:rsidP="0083749E">
            <w:pPr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SUCROSE RHIZ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06E7D" w:rsidP="00906E7D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1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-0.</w:t>
            </w:r>
            <w:r w:rsidR="00906E7D" w:rsidRPr="007A516E">
              <w:rPr>
                <w:rFonts w:ascii="Times New Roman" w:hAnsi="Times New Roman"/>
                <w:sz w:val="24"/>
                <w:szCs w:val="24"/>
                <w:lang w:val="en"/>
              </w:rPr>
              <w:t>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</w:t>
            </w:r>
            <w:r w:rsidR="00906E7D" w:rsidRPr="007A516E">
              <w:rPr>
                <w:rFonts w:ascii="Times New Roman" w:hAnsi="Times New Roman"/>
                <w:sz w:val="24"/>
                <w:szCs w:val="24"/>
                <w:lang w:val="en"/>
              </w:rPr>
              <w:t>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</w:t>
            </w:r>
            <w:r w:rsidR="00906E7D" w:rsidRPr="007A516E">
              <w:rPr>
                <w:rFonts w:ascii="Times New Roman" w:hAnsi="Times New Roman"/>
                <w:sz w:val="24"/>
                <w:szCs w:val="24"/>
                <w:lang w:val="en"/>
              </w:rPr>
              <w:t>636</w:t>
            </w:r>
          </w:p>
        </w:tc>
      </w:tr>
      <w:tr w:rsidR="003306CB" w:rsidRPr="00AF3F98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Default="003306CB" w:rsidP="0083749E">
            <w:pPr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GLUCOSE RHIZ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31</w:t>
            </w:r>
            <w:r w:rsidR="00906E7D" w:rsidRPr="007A516E">
              <w:rPr>
                <w:rFonts w:ascii="Times New Roman" w:hAnsi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06E7D" w:rsidP="0083749E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3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06E7D" w:rsidP="0083749E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2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06E7D" w:rsidP="0083749E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174</w:t>
            </w:r>
          </w:p>
        </w:tc>
      </w:tr>
      <w:tr w:rsidR="003306CB" w:rsidRPr="00AF3F98" w:rsidTr="003306CB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Default="003306CB" w:rsidP="0083749E">
            <w:pPr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"/>
              </w:rPr>
              <w:t>FRUCTOSE RHIZ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06E7D" w:rsidP="0083749E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3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906E7D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2</w:t>
            </w:r>
            <w:r w:rsidR="00906E7D" w:rsidRPr="007A516E">
              <w:rPr>
                <w:rFonts w:ascii="Times New Roman" w:hAnsi="Times New Roman"/>
                <w:sz w:val="24"/>
                <w:szCs w:val="24"/>
                <w:lang w:val="en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906E7D" w:rsidP="0083749E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1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3306CB" w:rsidRPr="007A516E" w:rsidRDefault="003306CB" w:rsidP="0083749E">
            <w:pPr>
              <w:jc w:val="center"/>
            </w:pPr>
            <w:r w:rsidRPr="007A516E">
              <w:rPr>
                <w:rFonts w:ascii="Times New Roman" w:hAnsi="Times New Roman"/>
                <w:sz w:val="24"/>
                <w:szCs w:val="24"/>
                <w:lang w:val="en"/>
              </w:rPr>
              <w:t>0.</w:t>
            </w:r>
            <w:r w:rsidR="00906E7D" w:rsidRPr="007A516E">
              <w:rPr>
                <w:rFonts w:ascii="Times New Roman" w:hAnsi="Times New Roman"/>
                <w:sz w:val="24"/>
                <w:szCs w:val="24"/>
                <w:lang w:val="en"/>
              </w:rPr>
              <w:t>386</w:t>
            </w:r>
          </w:p>
        </w:tc>
      </w:tr>
    </w:tbl>
    <w:p w:rsidR="00912D03" w:rsidRDefault="00912D03" w:rsidP="003306CB"/>
    <w:p w:rsidR="00035D76" w:rsidRDefault="00035D76" w:rsidP="003306CB"/>
    <w:sectPr w:rsidR="00035D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6CB"/>
    <w:rsid w:val="00035D76"/>
    <w:rsid w:val="00190EFA"/>
    <w:rsid w:val="003306CB"/>
    <w:rsid w:val="00360CB9"/>
    <w:rsid w:val="00505954"/>
    <w:rsid w:val="007A516E"/>
    <w:rsid w:val="00875B73"/>
    <w:rsid w:val="00906E7D"/>
    <w:rsid w:val="00912D03"/>
    <w:rsid w:val="00933846"/>
    <w:rsid w:val="00A948BE"/>
    <w:rsid w:val="00EA6CEC"/>
    <w:rsid w:val="00ED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1726A2-4A8A-486D-8CC7-202F8A25C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6CB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Upload</StageName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73F55EE3-17C2-4627-BDD5-6CBFDDFD2E87}"/>
</file>

<file path=customXml/itemProps2.xml><?xml version="1.0" encoding="utf-8"?>
<ds:datastoreItem xmlns:ds="http://schemas.openxmlformats.org/officeDocument/2006/customXml" ds:itemID="{EC9C918E-1897-4885-B8D7-9692A7771911}"/>
</file>

<file path=customXml/itemProps3.xml><?xml version="1.0" encoding="utf-8"?>
<ds:datastoreItem xmlns:ds="http://schemas.openxmlformats.org/officeDocument/2006/customXml" ds:itemID="{690F7768-818F-4FB6-817A-CFDA767A90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Iván</dc:creator>
  <cp:lastModifiedBy>Rosa María Escobedo GraciaMedrano</cp:lastModifiedBy>
  <cp:revision>11</cp:revision>
  <dcterms:created xsi:type="dcterms:W3CDTF">2015-02-26T17:24:00Z</dcterms:created>
  <dcterms:modified xsi:type="dcterms:W3CDTF">2015-04-26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